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10D6B" w14:textId="77777777" w:rsidR="001A4FEE" w:rsidRPr="00AD4430" w:rsidRDefault="001A4FEE" w:rsidP="001A4FEE">
      <w:pPr>
        <w:spacing w:before="200"/>
        <w:rPr>
          <w:rFonts w:ascii="Arial" w:hAnsi="Arial" w:cs="Arial"/>
          <w:sz w:val="22"/>
          <w:szCs w:val="22"/>
        </w:rPr>
      </w:pPr>
      <w:r w:rsidRPr="00AD4430">
        <w:rPr>
          <w:rFonts w:ascii="Arial" w:hAnsi="Arial" w:cs="Arial"/>
          <w:sz w:val="22"/>
          <w:szCs w:val="22"/>
        </w:rPr>
        <w:t>Appendix 2. List of model parameters with sources</w:t>
      </w:r>
    </w:p>
    <w:p w14:paraId="6D2C8AA0" w14:textId="77777777" w:rsidR="001A4FEE" w:rsidRPr="00AD4430" w:rsidRDefault="001A4FEE" w:rsidP="001A4FEE">
      <w:pPr>
        <w:spacing w:before="200"/>
        <w:rPr>
          <w:rFonts w:ascii="Arial" w:hAnsi="Arial" w:cs="Arial"/>
          <w:sz w:val="22"/>
          <w:szCs w:val="22"/>
        </w:rPr>
      </w:pPr>
    </w:p>
    <w:tbl>
      <w:tblPr>
        <w:tblW w:w="9072" w:type="dxa"/>
        <w:tblInd w:w="108" w:type="dxa"/>
        <w:tblLook w:val="0000" w:firstRow="0" w:lastRow="0" w:firstColumn="0" w:lastColumn="0" w:noHBand="0" w:noVBand="0"/>
      </w:tblPr>
      <w:tblGrid>
        <w:gridCol w:w="2410"/>
        <w:gridCol w:w="2410"/>
        <w:gridCol w:w="2126"/>
        <w:gridCol w:w="2126"/>
      </w:tblGrid>
      <w:tr w:rsidR="001A4FEE" w:rsidRPr="00AD4430" w14:paraId="493AD9B3" w14:textId="77777777" w:rsidTr="004E6E19">
        <w:trPr>
          <w:trHeight w:val="55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CF0446" w14:textId="77777777" w:rsidR="001A4FEE" w:rsidRPr="00AD4430" w:rsidRDefault="001A4FEE" w:rsidP="004E6E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430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E3DDDB" w14:textId="77777777" w:rsidR="001A4FEE" w:rsidRPr="00AD4430" w:rsidRDefault="001A4FEE" w:rsidP="004E6E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430">
              <w:rPr>
                <w:rFonts w:ascii="Arial" w:hAnsi="Arial" w:cs="Arial"/>
                <w:b/>
                <w:bCs/>
                <w:sz w:val="18"/>
                <w:szCs w:val="18"/>
              </w:rPr>
              <w:t>Base ca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C2C7AA" w14:textId="77777777" w:rsidR="001A4FEE" w:rsidRPr="00AD4430" w:rsidRDefault="001A4FEE" w:rsidP="004E6E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430">
              <w:rPr>
                <w:rFonts w:ascii="Arial" w:hAnsi="Arial" w:cs="Arial"/>
                <w:b/>
                <w:bCs/>
                <w:sz w:val="18"/>
                <w:szCs w:val="18"/>
              </w:rPr>
              <w:t>Lower limi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72ABF0" w14:textId="77777777" w:rsidR="001A4FEE" w:rsidRPr="00AD4430" w:rsidRDefault="001A4FEE" w:rsidP="004E6E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430">
              <w:rPr>
                <w:rFonts w:ascii="Arial" w:hAnsi="Arial" w:cs="Arial"/>
                <w:b/>
                <w:bCs/>
                <w:sz w:val="18"/>
                <w:szCs w:val="18"/>
              </w:rPr>
              <w:t>Upper limit</w:t>
            </w:r>
          </w:p>
        </w:tc>
      </w:tr>
      <w:tr w:rsidR="001A4FEE" w:rsidRPr="00AD4430" w14:paraId="6E5363FA" w14:textId="77777777" w:rsidTr="004E6E19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74C0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Population siz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E9F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00,000</w:t>
            </w:r>
          </w:p>
          <w:p w14:paraId="22C90764" w14:textId="419F04B9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average district population [</w:t>
            </w:r>
            <w:r w:rsidR="005C61D2">
              <w:rPr>
                <w:rFonts w:ascii="Arial" w:hAnsi="Arial" w:cs="Arial"/>
                <w:sz w:val="18"/>
                <w:szCs w:val="18"/>
              </w:rPr>
              <w:t>6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415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5,000</w:t>
            </w:r>
          </w:p>
          <w:p w14:paraId="042FD74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as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CB1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00,000</w:t>
            </w:r>
          </w:p>
          <w:p w14:paraId="54B9934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assumption</w:t>
            </w:r>
          </w:p>
        </w:tc>
      </w:tr>
      <w:tr w:rsidR="001A4FEE" w:rsidRPr="00AD4430" w14:paraId="4ECA8417" w14:textId="77777777" w:rsidTr="004E6E19">
        <w:trPr>
          <w:trHeight w:val="60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6A94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Average number of people in a househo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73E1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4.64</w:t>
            </w:r>
          </w:p>
          <w:p w14:paraId="7322367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1249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4.64</w:t>
            </w:r>
          </w:p>
          <w:p w14:paraId="127728E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8EA1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53E9E387" w14:textId="03E06EB5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</w:t>
            </w:r>
            <w:r w:rsidR="005C61D2">
              <w:rPr>
                <w:rFonts w:ascii="Arial" w:hAnsi="Arial" w:cs="Arial"/>
                <w:sz w:val="18"/>
                <w:szCs w:val="18"/>
              </w:rPr>
              <w:t>6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4709C3D2" w14:textId="77777777" w:rsidTr="004E6E19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4A9C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 xml:space="preserve">% children &lt;5 yea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1DD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9.8</w:t>
            </w:r>
          </w:p>
          <w:p w14:paraId="5E7F5CE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18C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9.8</w:t>
            </w:r>
          </w:p>
          <w:p w14:paraId="124BC5D0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06F49" w14:textId="77777777" w:rsidR="001A4FEE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</w:t>
            </w:r>
          </w:p>
          <w:p w14:paraId="45EA4299" w14:textId="1A18C040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5C61D2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348942E1" w14:textId="77777777" w:rsidTr="004E6E19">
        <w:trPr>
          <w:trHeight w:val="58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19C4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of pregnant/lactating wo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632D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3.5</w:t>
            </w:r>
          </w:p>
          <w:p w14:paraId="3E086933" w14:textId="654CB5F6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</w:t>
            </w:r>
            <w:r w:rsidR="005C61D2">
              <w:rPr>
                <w:rFonts w:ascii="Arial" w:hAnsi="Arial" w:cs="Arial"/>
                <w:sz w:val="18"/>
                <w:szCs w:val="18"/>
              </w:rPr>
              <w:t>6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97AD" w14:textId="77777777" w:rsidR="001A4FEE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  <w:p w14:paraId="3B9FB2F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B0B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3.5</w:t>
            </w:r>
          </w:p>
          <w:p w14:paraId="1462FCCF" w14:textId="319C15F8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</w:t>
            </w:r>
            <w:r w:rsidR="005C61D2">
              <w:rPr>
                <w:rFonts w:ascii="Arial" w:hAnsi="Arial" w:cs="Arial"/>
                <w:sz w:val="18"/>
                <w:szCs w:val="18"/>
              </w:rPr>
              <w:t>6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13315E84" w14:textId="77777777" w:rsidTr="004E6E19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75A0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Scabies prevalence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4455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5.0</w:t>
            </w:r>
          </w:p>
          <w:p w14:paraId="01F2361E" w14:textId="175C6A90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threshold for MDA initiation [</w:t>
            </w:r>
            <w:r w:rsidR="005C61D2">
              <w:rPr>
                <w:rFonts w:ascii="Arial" w:hAnsi="Arial" w:cs="Arial"/>
                <w:sz w:val="18"/>
                <w:szCs w:val="18"/>
              </w:rPr>
              <w:t>6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CA15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0.0</w:t>
            </w:r>
          </w:p>
          <w:p w14:paraId="1FDF4F6A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as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6606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</w:t>
            </w:r>
          </w:p>
          <w:p w14:paraId="0ADE74BE" w14:textId="468996D2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5C61D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6E49286E" w14:textId="77777777" w:rsidTr="004E6E19">
        <w:trPr>
          <w:trHeight w:val="140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97FC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taking ivermectin for M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9AED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85.6</w:t>
            </w:r>
          </w:p>
          <w:p w14:paraId="7F46640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D946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3</w:t>
            </w:r>
          </w:p>
          <w:p w14:paraId="72D73AF4" w14:textId="0C22E3D0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5C61D2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D8B6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86.7</w:t>
            </w:r>
          </w:p>
          <w:p w14:paraId="2AD952C5" w14:textId="6B5EF33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</w:t>
            </w:r>
            <w:r w:rsidRPr="00AD4430">
              <w:rPr>
                <w:rFonts w:ascii="Arial" w:hAnsi="Arial" w:cs="Arial"/>
                <w:sz w:val="18"/>
                <w:szCs w:val="18"/>
              </w:rPr>
              <w:t>eligible population excluding children &lt;5 years and pregnant/lactating women [</w:t>
            </w:r>
            <w:r w:rsidR="005C61D2">
              <w:rPr>
                <w:rFonts w:ascii="Arial" w:hAnsi="Arial" w:cs="Arial"/>
                <w:sz w:val="18"/>
                <w:szCs w:val="18"/>
              </w:rPr>
              <w:t>6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43CEF3D1" w14:textId="77777777" w:rsidTr="004E6E19">
        <w:trPr>
          <w:trHeight w:val="49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EE23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AD4430">
              <w:rPr>
                <w:rFonts w:ascii="Arial" w:hAnsi="Arial" w:cs="Arial"/>
                <w:sz w:val="18"/>
                <w:szCs w:val="18"/>
              </w:rPr>
              <w:t>no</w:t>
            </w:r>
            <w:proofErr w:type="gramEnd"/>
            <w:r w:rsidRPr="00AD4430">
              <w:rPr>
                <w:rFonts w:ascii="Arial" w:hAnsi="Arial" w:cs="Arial"/>
                <w:sz w:val="18"/>
                <w:szCs w:val="18"/>
              </w:rPr>
              <w:t xml:space="preserve"> clinical scabies after M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770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89.5</w:t>
            </w:r>
          </w:p>
          <w:p w14:paraId="7BCF17DD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6EB2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75.0</w:t>
            </w:r>
          </w:p>
          <w:p w14:paraId="144A94C8" w14:textId="1C20CD5B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</w:t>
            </w:r>
            <w:r w:rsidR="002F6B42">
              <w:rPr>
                <w:rFonts w:ascii="Arial" w:hAnsi="Arial" w:cs="Arial"/>
                <w:sz w:val="18"/>
                <w:szCs w:val="18"/>
              </w:rPr>
              <w:t>30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A88A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94.0</w:t>
            </w:r>
          </w:p>
          <w:p w14:paraId="3C988FBC" w14:textId="100E0889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</w:t>
            </w:r>
            <w:r w:rsidR="002F6B42">
              <w:rPr>
                <w:rFonts w:ascii="Arial" w:hAnsi="Arial" w:cs="Arial"/>
                <w:sz w:val="18"/>
                <w:szCs w:val="18"/>
              </w:rPr>
              <w:t>31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65376602" w14:textId="77777777" w:rsidTr="004E6E19">
        <w:trPr>
          <w:trHeight w:val="56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6E91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AD4430">
              <w:rPr>
                <w:rFonts w:ascii="Arial" w:hAnsi="Arial" w:cs="Arial"/>
                <w:sz w:val="18"/>
                <w:szCs w:val="18"/>
              </w:rPr>
              <w:t>no</w:t>
            </w:r>
            <w:proofErr w:type="gramEnd"/>
            <w:r w:rsidRPr="00AD4430">
              <w:rPr>
                <w:rFonts w:ascii="Arial" w:hAnsi="Arial" w:cs="Arial"/>
                <w:sz w:val="18"/>
                <w:szCs w:val="18"/>
              </w:rPr>
              <w:t xml:space="preserve"> clinical scabies after usual car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A21E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85.8</w:t>
            </w:r>
          </w:p>
          <w:p w14:paraId="6D8A3309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CDD0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85.0</w:t>
            </w:r>
          </w:p>
          <w:p w14:paraId="23E893F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permethrin [2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1E1D8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97.8</w:t>
            </w:r>
          </w:p>
          <w:p w14:paraId="0DC1F742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permethrin [28]</w:t>
            </w:r>
          </w:p>
        </w:tc>
      </w:tr>
      <w:tr w:rsidR="001A4FEE" w:rsidRPr="00AD4430" w14:paraId="5071D413" w14:textId="77777777" w:rsidTr="004E6E19">
        <w:trPr>
          <w:trHeight w:val="56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3C10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with crusted scab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E36A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.7</w:t>
            </w:r>
          </w:p>
          <w:p w14:paraId="4B163CCA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DEB6" w14:textId="77777777" w:rsidR="001A4FEE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  <w:p w14:paraId="013AB0FB" w14:textId="2ED536E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2F6B42"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43DE3" w14:textId="77777777" w:rsidR="001A4FEE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0EE709DB" w14:textId="51BC108E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2F6B42"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0AA387B2" w14:textId="77777777" w:rsidTr="004E6E19">
        <w:trPr>
          <w:trHeight w:val="5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BB9D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with repeat visits after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404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5.8</w:t>
            </w:r>
          </w:p>
          <w:p w14:paraId="799A30F2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9A7E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7A0D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25AC095C" w14:textId="77777777" w:rsidTr="004E6E19">
        <w:trPr>
          <w:trHeight w:val="81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74BB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prescribed ivermectin one dose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053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3.3</w:t>
            </w:r>
          </w:p>
          <w:p w14:paraId="07743226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8D4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BF25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1DB9642B" w14:textId="77777777" w:rsidTr="004E6E19">
        <w:trPr>
          <w:trHeight w:val="85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D288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prescribed permethrin 5% cream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898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80.3</w:t>
            </w:r>
          </w:p>
          <w:p w14:paraId="08E46C31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421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FE96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7510306E" w14:textId="77777777" w:rsidTr="004E6E19">
        <w:trPr>
          <w:trHeight w:val="85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79FE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prescribed sulphur cream 5% or 10%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043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7.4</w:t>
            </w:r>
          </w:p>
          <w:p w14:paraId="66F30D5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A34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B2751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2175B306" w14:textId="77777777" w:rsidTr="004E6E19">
        <w:trPr>
          <w:trHeight w:val="85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DC48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prescribed benzyl benzoate 20% cream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746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1.4</w:t>
            </w:r>
          </w:p>
          <w:p w14:paraId="06802AE8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A779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7B8B5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0585C113" w14:textId="77777777" w:rsidTr="004E6E19">
        <w:trPr>
          <w:trHeight w:val="64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BAA8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with treated contacts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91D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7.2</w:t>
            </w:r>
          </w:p>
          <w:p w14:paraId="27E140D8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553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FFCE6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41E94CED" w14:textId="77777777" w:rsidTr="004E6E19">
        <w:trPr>
          <w:trHeight w:val="866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AE3F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with treated contacts, repeat visit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9781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37.5</w:t>
            </w:r>
          </w:p>
          <w:p w14:paraId="5E520A00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8F8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DB6C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471B2378" w14:textId="77777777" w:rsidTr="004E6E19">
        <w:trPr>
          <w:trHeight w:val="85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0421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prescribed permethrin 5% cream, repeat visit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2C45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75.0</w:t>
            </w:r>
          </w:p>
          <w:p w14:paraId="708F3B70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38DD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A55D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1AAF4E5B" w14:textId="77777777" w:rsidTr="004E6E19">
        <w:trPr>
          <w:trHeight w:val="1101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85B0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lastRenderedPageBreak/>
              <w:t>% population prescribed benzyl benzoate 20% cream, repeat visit, usual ca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9BA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5.0</w:t>
            </w:r>
          </w:p>
          <w:p w14:paraId="788C88DD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7F86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7FE30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1A4FEE" w:rsidRPr="00AD4430" w14:paraId="4E099F54" w14:textId="77777777" w:rsidTr="004E6E19">
        <w:trPr>
          <w:trHeight w:val="1127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C782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% population prescribed antibiotics (joint probability of prescribing doxycycline, amoxicillin, cloxacill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A6E2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33.3</w:t>
            </w:r>
          </w:p>
          <w:p w14:paraId="23FE1215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6B58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0F0B0642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-20% assump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CC0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 xml:space="preserve">40.0 </w:t>
            </w:r>
          </w:p>
          <w:p w14:paraId="3ACFB96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+20% assumption</w:t>
            </w:r>
          </w:p>
        </w:tc>
      </w:tr>
      <w:tr w:rsidR="001A4FEE" w:rsidRPr="00AD4430" w14:paraId="7FE99D27" w14:textId="77777777" w:rsidTr="004E6E19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48B5" w14:textId="77777777" w:rsidR="001A4FEE" w:rsidRPr="00AD4430" w:rsidRDefault="001A4FEE" w:rsidP="004E6E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430">
              <w:rPr>
                <w:rFonts w:ascii="Arial" w:hAnsi="Arial" w:cs="Arial"/>
                <w:b/>
                <w:bCs/>
                <w:sz w:val="18"/>
                <w:szCs w:val="18"/>
              </w:rPr>
              <w:t>Costs, US$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36D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F129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D9E2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4FEE" w:rsidRPr="00AD4430" w14:paraId="3A826CBB" w14:textId="77777777" w:rsidTr="004E6E19">
        <w:trPr>
          <w:trHeight w:val="28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D096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Ivermect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E83A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0.00</w:t>
            </w:r>
          </w:p>
          <w:p w14:paraId="36DDDBD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donated 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16E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4430">
              <w:rPr>
                <w:rFonts w:ascii="Arial" w:hAnsi="Arial" w:cs="Arial"/>
                <w:color w:val="000000" w:themeColor="text1"/>
                <w:sz w:val="18"/>
                <w:szCs w:val="18"/>
              </w:rPr>
              <w:t>0.54</w:t>
            </w:r>
          </w:p>
          <w:p w14:paraId="5A4763CE" w14:textId="4ABD30A7" w:rsidR="001A4FEE" w:rsidRPr="00AD4430" w:rsidRDefault="001A4FEE" w:rsidP="004E6E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4430">
              <w:rPr>
                <w:rFonts w:ascii="Arial" w:hAnsi="Arial" w:cs="Arial"/>
                <w:color w:val="000000" w:themeColor="text1"/>
                <w:sz w:val="18"/>
                <w:szCs w:val="18"/>
              </w:rPr>
              <w:t>negotiated price [</w:t>
            </w:r>
            <w:r w:rsidR="002F6B42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  <w:r w:rsidRPr="00AD4430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CAA4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.51</w:t>
            </w:r>
          </w:p>
          <w:p w14:paraId="69AD5AD4" w14:textId="55CA555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 xml:space="preserve">estimate of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AD4430">
              <w:rPr>
                <w:rFonts w:ascii="Arial" w:hAnsi="Arial" w:cs="Arial"/>
                <w:sz w:val="18"/>
                <w:szCs w:val="18"/>
              </w:rPr>
              <w:t>opportunity cost [</w:t>
            </w:r>
            <w:r w:rsidR="002F6B42">
              <w:rPr>
                <w:rFonts w:ascii="Arial" w:hAnsi="Arial" w:cs="Arial"/>
                <w:sz w:val="18"/>
                <w:szCs w:val="18"/>
              </w:rPr>
              <w:t>20</w:t>
            </w:r>
            <w:r w:rsidRPr="00AD4430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A4FEE" w:rsidRPr="00AD4430" w14:paraId="39AB62E4" w14:textId="77777777" w:rsidTr="004E6E19">
        <w:trPr>
          <w:trHeight w:val="586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2031F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Permethrin 5% crea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E9726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.50</w:t>
            </w:r>
          </w:p>
          <w:p w14:paraId="7D49734E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963C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4430">
              <w:rPr>
                <w:rFonts w:ascii="Arial" w:hAnsi="Arial" w:cs="Arial"/>
                <w:color w:val="000000" w:themeColor="text1"/>
                <w:sz w:val="18"/>
                <w:szCs w:val="18"/>
              </w:rPr>
              <w:t>2.00</w:t>
            </w:r>
          </w:p>
          <w:p w14:paraId="7FD4DD05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4430">
              <w:rPr>
                <w:rFonts w:ascii="Arial" w:hAnsi="Arial" w:cs="Arial"/>
                <w:color w:val="000000" w:themeColor="text1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FF6F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3.00</w:t>
            </w:r>
          </w:p>
          <w:p w14:paraId="5F2215CE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</w:tr>
      <w:tr w:rsidR="001A4FEE" w:rsidRPr="00AD4430" w14:paraId="21D82BC4" w14:textId="77777777" w:rsidTr="004E6E19">
        <w:trPr>
          <w:trHeight w:val="5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DA39C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Sulphur cream 5% or 10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7A8F41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.25</w:t>
            </w:r>
          </w:p>
          <w:p w14:paraId="6FD6ACE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49A5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.00</w:t>
            </w:r>
          </w:p>
          <w:p w14:paraId="40912BC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A6CE2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.50</w:t>
            </w:r>
          </w:p>
          <w:p w14:paraId="6E3FD4E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</w:tr>
      <w:tr w:rsidR="001A4FEE" w:rsidRPr="00AD4430" w14:paraId="2F461996" w14:textId="77777777" w:rsidTr="004E6E19">
        <w:trPr>
          <w:trHeight w:val="578"/>
        </w:trPr>
        <w:tc>
          <w:tcPr>
            <w:tcW w:w="241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C35C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 xml:space="preserve">Benzyl benzoate 20% cream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7A3A935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343422D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53AB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F7B9E7C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BF34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2.00</w:t>
            </w:r>
          </w:p>
          <w:p w14:paraId="6231E5B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</w:tr>
      <w:tr w:rsidR="001A4FEE" w:rsidRPr="00AD4430" w14:paraId="67DA7F43" w14:textId="77777777" w:rsidTr="004E6E19">
        <w:trPr>
          <w:trHeight w:val="766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5840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Antibiotics (doxycycline, amoxicillin, cloxacill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510A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.17</w:t>
            </w:r>
          </w:p>
          <w:p w14:paraId="626FB28A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440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013BAFF7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A4E1A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1.9</w:t>
            </w:r>
          </w:p>
          <w:p w14:paraId="76F31E33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</w:tr>
      <w:tr w:rsidR="001A4FEE" w:rsidRPr="00AD4430" w14:paraId="77C1EF3C" w14:textId="77777777" w:rsidTr="004E6E19">
        <w:trPr>
          <w:trHeight w:val="225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12D8B" w14:textId="77777777" w:rsidR="001A4FEE" w:rsidRPr="00CC3495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CC3495">
              <w:rPr>
                <w:rFonts w:ascii="Arial" w:hAnsi="Arial" w:cs="Arial"/>
                <w:sz w:val="18"/>
                <w:szCs w:val="18"/>
              </w:rPr>
              <w:t>MDA training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794CFF2A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Event 1. Consultative meeting for zonal and district administrators (14-21 attendants)</w:t>
            </w:r>
          </w:p>
          <w:p w14:paraId="19E5EE03" w14:textId="77777777" w:rsidR="001A4FEE" w:rsidRPr="00AD4430" w:rsidRDefault="001A4FEE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Event 2. Orientation session for community health workers (21-34 attendant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8B76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770.00</w:t>
            </w:r>
          </w:p>
          <w:p w14:paraId="0ED04A0D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Events 1 and 2, maximum attendance</w:t>
            </w:r>
          </w:p>
          <w:p w14:paraId="67B59C9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4BB06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434.00</w:t>
            </w:r>
          </w:p>
          <w:p w14:paraId="10C7A62E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Events 1 and 2, minimum attendance [current study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EF3BF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770.00</w:t>
            </w:r>
          </w:p>
          <w:p w14:paraId="4819D9B4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eve</w:t>
            </w:r>
            <w:r>
              <w:rPr>
                <w:rFonts w:ascii="Arial" w:hAnsi="Arial" w:cs="Arial"/>
                <w:sz w:val="18"/>
                <w:szCs w:val="18"/>
              </w:rPr>
              <w:t>nts 1 and 2, maximum attendance</w:t>
            </w:r>
          </w:p>
          <w:p w14:paraId="22C196C6" w14:textId="77777777" w:rsidR="001A4FEE" w:rsidRPr="00AD4430" w:rsidRDefault="001A4FEE" w:rsidP="004E6E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430">
              <w:rPr>
                <w:rFonts w:ascii="Arial" w:hAnsi="Arial" w:cs="Arial"/>
                <w:sz w:val="18"/>
                <w:szCs w:val="18"/>
              </w:rPr>
              <w:t>[current study]</w:t>
            </w:r>
          </w:p>
        </w:tc>
      </w:tr>
    </w:tbl>
    <w:p w14:paraId="15271169" w14:textId="77777777" w:rsidR="00917510" w:rsidRDefault="00917510"/>
    <w:sectPr w:rsidR="00917510" w:rsidSect="001A4FE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F0132C" w14:textId="77777777" w:rsidR="001B538B" w:rsidRDefault="001B538B">
      <w:r>
        <w:separator/>
      </w:r>
    </w:p>
  </w:endnote>
  <w:endnote w:type="continuationSeparator" w:id="0">
    <w:p w14:paraId="26B303DB" w14:textId="77777777" w:rsidR="001B538B" w:rsidRDefault="001B5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64032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8F9D82" w14:textId="77777777" w:rsidR="001A4FEE" w:rsidRDefault="001A4F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0F9A5EE5" w14:textId="77777777" w:rsidR="001A4FEE" w:rsidRDefault="001A4F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B6ED88" w14:textId="77777777" w:rsidR="001B538B" w:rsidRDefault="001B538B">
      <w:r>
        <w:separator/>
      </w:r>
    </w:p>
  </w:footnote>
  <w:footnote w:type="continuationSeparator" w:id="0">
    <w:p w14:paraId="02165FF8" w14:textId="77777777" w:rsidR="001B538B" w:rsidRDefault="001B5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EE"/>
    <w:rsid w:val="001A4FEE"/>
    <w:rsid w:val="001B538B"/>
    <w:rsid w:val="002F6B42"/>
    <w:rsid w:val="0054748B"/>
    <w:rsid w:val="005C61D2"/>
    <w:rsid w:val="00917510"/>
    <w:rsid w:val="00C057FC"/>
    <w:rsid w:val="00DB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47B4F"/>
  <w15:chartTrackingRefBased/>
  <w15:docId w15:val="{93C80050-8E46-4A18-B5AD-FA310A0B5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F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F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FE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A4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06</Characters>
  <Application>Microsoft Office Word</Application>
  <DocSecurity>0</DocSecurity>
  <Lines>216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Hounsome</dc:creator>
  <cp:keywords/>
  <dc:description/>
  <cp:lastModifiedBy>Natalia Hounsome</cp:lastModifiedBy>
  <cp:revision>2</cp:revision>
  <dcterms:created xsi:type="dcterms:W3CDTF">2024-07-27T01:21:00Z</dcterms:created>
  <dcterms:modified xsi:type="dcterms:W3CDTF">2024-07-27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12fc5d-f964-423f-9b89-4a772380c44b</vt:lpwstr>
  </property>
</Properties>
</file>